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B4D" w:rsidRPr="00101790" w:rsidRDefault="00304B4D" w:rsidP="00304B4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17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9</w:t>
      </w:r>
      <w:r w:rsidRPr="00101790">
        <w:rPr>
          <w:rFonts w:ascii="Times New Roman" w:hAnsi="Times New Roman" w:cs="Times New Roman"/>
          <w:color w:val="000000" w:themeColor="text1"/>
          <w:sz w:val="24"/>
          <w:szCs w:val="24"/>
        </w:rPr>
        <w:t>: Disulphide bonds of MEBV construct predic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d by Disulphide by design v2.2</w:t>
      </w:r>
      <w:r w:rsidRPr="00101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973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5"/>
        <w:gridCol w:w="1980"/>
        <w:gridCol w:w="1350"/>
        <w:gridCol w:w="1657"/>
        <w:gridCol w:w="1583"/>
        <w:gridCol w:w="1620"/>
      </w:tblGrid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1 Amino acid numbe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1 Amino acid three letter cod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2 Amino acid number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101790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2 Amino acid</w:t>
            </w:r>
          </w:p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e letter code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304B4D" w:rsidRPr="00101790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04B4D" w:rsidRPr="00101790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rgy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2.57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1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N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7.3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4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9.2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8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3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1.1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2.8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9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6.0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9.3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4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27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4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1.4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.2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1.0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1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65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27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.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</w:tr>
      <w:tr w:rsidR="00304B4D" w:rsidRPr="00101790" w:rsidTr="00F6043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304B4D" w:rsidRPr="00D225B3" w:rsidRDefault="00304B4D" w:rsidP="00F60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304B4D" w:rsidRPr="00101790" w:rsidRDefault="00304B4D" w:rsidP="00F604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</w:tbl>
    <w:p w:rsidR="00304B4D" w:rsidRDefault="00304B4D" w:rsidP="00304B4D">
      <w:pPr>
        <w:rPr>
          <w:rFonts w:ascii="Times New Roman" w:hAnsi="Times New Roman" w:cs="Times New Roman"/>
          <w:sz w:val="24"/>
          <w:szCs w:val="24"/>
        </w:rPr>
      </w:pPr>
    </w:p>
    <w:p w:rsidR="003A6E50" w:rsidRDefault="003A6E50">
      <w:bookmarkStart w:id="0" w:name="_GoBack"/>
      <w:bookmarkEnd w:id="0"/>
    </w:p>
    <w:sectPr w:rsidR="003A6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B4D"/>
    <w:rsid w:val="002779FE"/>
    <w:rsid w:val="00304B4D"/>
    <w:rsid w:val="003A6E50"/>
    <w:rsid w:val="003E3025"/>
    <w:rsid w:val="004C68D3"/>
    <w:rsid w:val="00687CF4"/>
    <w:rsid w:val="009F3D92"/>
    <w:rsid w:val="00E53734"/>
    <w:rsid w:val="00EF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B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B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za Tariq</dc:creator>
  <cp:lastModifiedBy>Hamza Tariq</cp:lastModifiedBy>
  <cp:revision>1</cp:revision>
  <dcterms:created xsi:type="dcterms:W3CDTF">2021-08-28T20:11:00Z</dcterms:created>
  <dcterms:modified xsi:type="dcterms:W3CDTF">2021-08-28T20:11:00Z</dcterms:modified>
</cp:coreProperties>
</file>